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356F4" w14:textId="77777777" w:rsidR="006B3A9C" w:rsidRDefault="006B3A9C" w:rsidP="006B3A9C">
      <w:pPr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Table S3. List of primers used in this study.</w:t>
      </w:r>
    </w:p>
    <w:p w14:paraId="78FBB3DE" w14:textId="77777777" w:rsidR="006B3A9C" w:rsidRDefault="006B3A9C" w:rsidP="006B3A9C">
      <w:pPr>
        <w:jc w:val="both"/>
        <w:rPr>
          <w:rFonts w:ascii="Arial" w:eastAsia="Arial" w:hAnsi="Arial" w:cs="Arial"/>
          <w:sz w:val="20"/>
          <w:szCs w:val="20"/>
        </w:rPr>
      </w:pPr>
    </w:p>
    <w:tbl>
      <w:tblPr>
        <w:tblW w:w="892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55"/>
        <w:gridCol w:w="5808"/>
        <w:gridCol w:w="1162"/>
      </w:tblGrid>
      <w:tr w:rsidR="006B3A9C" w14:paraId="4781EBDB" w14:textId="77777777" w:rsidTr="006B3A9C"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6B3034B2" w14:textId="77777777" w:rsidR="006B3A9C" w:rsidRDefault="006B3A9C">
            <w:pPr>
              <w:jc w:val="both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336283FB" w14:textId="77777777" w:rsidR="006B3A9C" w:rsidRDefault="006B3A9C">
            <w:pPr>
              <w:jc w:val="both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DNA sequence (5´ to 3´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656DFCA3" w14:textId="77777777" w:rsidR="006B3A9C" w:rsidRDefault="006B3A9C">
            <w:pPr>
              <w:jc w:val="both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dditional sequences added*</w:t>
            </w:r>
          </w:p>
        </w:tc>
      </w:tr>
      <w:tr w:rsidR="006B3A9C" w14:paraId="07F2B645" w14:textId="77777777" w:rsidTr="006B3A9C"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4206F3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32"/>
                <w:id w:val="2000849593"/>
              </w:sdtPr>
              <w:sdtContent>
                <w:r>
                  <w:rPr>
                    <w:rFonts w:ascii="Arial" w:eastAsia="Arial Unicode MS" w:hAnsi="Arial" w:cs="Arial"/>
                    <w:color w:val="000000"/>
                    <w:sz w:val="20"/>
                    <w:szCs w:val="20"/>
                  </w:rPr>
                  <w:t>∆</w:t>
                </w:r>
                <w:proofErr w:type="spellStart"/>
              </w:sdtContent>
            </w:sdt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arsR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1182AD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GAC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TGGTATTGCTAAGAATCGT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CEFDFE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ba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02BF6F50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472300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1677BE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  <w:t>TTTTTTTGCGGCCGCTTTTTT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ATCAAACTCCAATATATAT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FC651B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inker for OP</w:t>
            </w:r>
          </w:p>
        </w:tc>
      </w:tr>
      <w:tr w:rsidR="006B3A9C" w14:paraId="17B385F0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1E13E0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ED3A9D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  <w:t>AAAAAAGCGGCCGCAAAAAAA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AACCAAGTTGAGTTATCC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EE7962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inker for OP</w:t>
            </w:r>
          </w:p>
        </w:tc>
      </w:tr>
      <w:tr w:rsidR="006B3A9C" w14:paraId="673220D9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25F9CA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EC9DAA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GAC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ATGAGGCTCATACCGCAAG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695015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ba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712F6545" w14:textId="77777777" w:rsidTr="006B3A9C"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232244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33"/>
                <w:id w:val="-373150222"/>
              </w:sdtPr>
              <w:sdtContent>
                <w:r>
                  <w:rPr>
                    <w:rFonts w:ascii="Arial" w:eastAsia="Arial Unicode MS" w:hAnsi="Arial" w:cs="Arial"/>
                    <w:color w:val="000000"/>
                    <w:sz w:val="20"/>
                    <w:szCs w:val="20"/>
                  </w:rPr>
                  <w:t>∆</w:t>
                </w:r>
              </w:sdtContent>
            </w:sdt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  <w:lang w:val="es-ES"/>
              </w:rPr>
              <w:t>varG</w:t>
            </w:r>
            <w:proofErr w:type="spellEnd"/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E640BA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GAC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TGGTATTGCTAAGAATCGT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4DF7FC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ba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6B08D3C5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4D0965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6E2EF3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  <w:t>TTTTTTTGCGGCCGCTTTTTT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CGCCCAATACGACCAAATC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0BF027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inker for OP</w:t>
            </w:r>
          </w:p>
        </w:tc>
      </w:tr>
      <w:tr w:rsidR="006B3A9C" w14:paraId="1B63C839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B110F8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E4E338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  <w:t>AAAAAAGCGGCCGCAAAAA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GGTTACGCCACGCGCACCGC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EDAF1D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inker for OP</w:t>
            </w:r>
          </w:p>
        </w:tc>
      </w:tr>
      <w:tr w:rsidR="006B3A9C" w14:paraId="79120A18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0500A2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F61D19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GAC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CCTTTTAAGGCATTCTTTG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C6FE2D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ba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1FF7FB70" w14:textId="77777777" w:rsidTr="006B3A9C"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1A28F0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34"/>
                <w:id w:val="1929387839"/>
              </w:sdtPr>
              <w:sdtContent>
                <w:r>
                  <w:rPr>
                    <w:rFonts w:ascii="Arial" w:eastAsia="Arial Unicode MS" w:hAnsi="Arial" w:cs="Arial"/>
                    <w:color w:val="000000"/>
                    <w:sz w:val="20"/>
                    <w:szCs w:val="20"/>
                  </w:rPr>
                  <w:t>∆</w:t>
                </w:r>
              </w:sdtContent>
            </w:sdt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  <w:lang w:val="es-ES"/>
              </w:rPr>
              <w:t>varH</w:t>
            </w:r>
            <w:proofErr w:type="spellEnd"/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A16085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GAC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TGATTGAGGCTACGGGTAA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00A648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ba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66A8795F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75C504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13EF50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  <w:t>TTTTTTTGCGGCCGCTTTTTTTT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TTACTACTCCTTATGCCAA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D0A721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inker for OP</w:t>
            </w:r>
          </w:p>
        </w:tc>
      </w:tr>
      <w:tr w:rsidR="006B3A9C" w14:paraId="3D893853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45304A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5A6D9C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  <w:t>AAAAAAGCGGCCGCAAAAAA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CCGATCAAGGGCCGCATAA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2BD4A3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inker for OP</w:t>
            </w:r>
          </w:p>
        </w:tc>
      </w:tr>
      <w:tr w:rsidR="006B3A9C" w14:paraId="5A4AE4E1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428A17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B86834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GAC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GCCCACAGCACTGTGATCC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82502F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ba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77DC5EC5" w14:textId="77777777" w:rsidTr="006B3A9C"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3B625C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35"/>
                <w:id w:val="338051582"/>
              </w:sdtPr>
              <w:sdtContent>
                <w:r>
                  <w:rPr>
                    <w:rFonts w:ascii="Arial" w:eastAsia="Arial Unicode MS" w:hAnsi="Arial" w:cs="Arial"/>
                    <w:color w:val="000000"/>
                    <w:sz w:val="20"/>
                    <w:szCs w:val="20"/>
                  </w:rPr>
                  <w:t>∆</w:t>
                </w:r>
              </w:sdtContent>
            </w:sdt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  <w:lang w:val="es-ES"/>
              </w:rPr>
              <w:t>arsJ</w:t>
            </w:r>
            <w:proofErr w:type="spellEnd"/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391600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GAC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CTGGGTATCGCACAAGCCT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0DC8C7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ba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138622DB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2C9BA8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5C720B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  <w:t>TTTTTTTGCGGCCGCTTTTTT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ACGAGCATGTACTGACGAA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8FED0F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inker for OP</w:t>
            </w:r>
          </w:p>
        </w:tc>
      </w:tr>
      <w:tr w:rsidR="006B3A9C" w14:paraId="17F1D540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F3ED33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DF757F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  <w:t>AAAAAAGCGGCCGCAAAAA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CTGATCTCATTTTGGCTGCC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AB7D46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inker for OP</w:t>
            </w:r>
          </w:p>
        </w:tc>
      </w:tr>
      <w:tr w:rsidR="006B3A9C" w14:paraId="54199959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8EC487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164570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GAC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TCACCATCGGTTTCCAGA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729DB8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ba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53394F3B" w14:textId="77777777" w:rsidTr="006B3A9C"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1CCEC2" w14:textId="77777777" w:rsidR="006B3A9C" w:rsidRDefault="006B3A9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37"/>
                <w:id w:val="-770471192"/>
              </w:sdtPr>
              <w:sdtContent>
                <w:r>
                  <w:rPr>
                    <w:rFonts w:ascii="Arial" w:eastAsia="Arial Unicode MS" w:hAnsi="Arial" w:cs="Arial"/>
                    <w:sz w:val="20"/>
                    <w:szCs w:val="20"/>
                  </w:rPr>
                  <w:t>∆</w:t>
                </w:r>
                <w:proofErr w:type="spellStart"/>
              </w:sdtContent>
            </w:sdt>
            <w:r>
              <w:rPr>
                <w:rFonts w:ascii="Arial" w:eastAsia="Arial" w:hAnsi="Arial" w:cs="Arial"/>
                <w:i/>
                <w:sz w:val="20"/>
                <w:szCs w:val="20"/>
              </w:rPr>
              <w:t>arsC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34EA1A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GAC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ACCAGAAGACCGGATTACC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05CA94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ba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1768C15B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A15E81" w14:textId="77777777" w:rsidR="006B3A9C" w:rsidRDefault="006B3A9C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B34D0F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  <w:t>TTTTTTTGCGGCCGCTTTTTT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GACATAACTTCTCCTGTAT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A01C42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inker for OP</w:t>
            </w:r>
          </w:p>
        </w:tc>
      </w:tr>
      <w:tr w:rsidR="006B3A9C" w14:paraId="3267FE12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CE8E6F" w14:textId="77777777" w:rsidR="006B3A9C" w:rsidRDefault="006B3A9C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3B1204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  <w:t>AAAAAAGCGGCCGCAAAAAA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TTCTATGATTTCGATAGTG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2EE730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inker for OP</w:t>
            </w:r>
          </w:p>
        </w:tc>
      </w:tr>
      <w:tr w:rsidR="006B3A9C" w14:paraId="61026E09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8AC603" w14:textId="77777777" w:rsidR="006B3A9C" w:rsidRDefault="006B3A9C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DB5A40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GAC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ATGAGGCTCATACCGCAAG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221813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ba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76A4EA0C" w14:textId="77777777" w:rsidTr="006B3A9C">
        <w:trPr>
          <w:trHeight w:val="1068"/>
        </w:trPr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444702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arsC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  <w:vertAlign w:val="superscript"/>
              </w:rPr>
              <w:t>vc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  <w:lang w:val="es-ES"/>
              </w:rPr>
              <w:t>/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arsC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  <w:vertAlign w:val="superscript"/>
              </w:rPr>
              <w:t>ec</w:t>
            </w:r>
            <w:proofErr w:type="spellEnd"/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64D53F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CTAG</w:t>
            </w: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GTCGAC</w:t>
            </w:r>
            <w:r>
              <w:rPr>
                <w:rFonts w:ascii="Arial" w:eastAsia="Arial" w:hAnsi="Arial" w:cs="Arial"/>
                <w:sz w:val="20"/>
                <w:szCs w:val="20"/>
              </w:rPr>
              <w:t>GATTAACTACACGCGTAGCAAT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558A3C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l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253288CE" w14:textId="77777777" w:rsidTr="006B3A9C">
        <w:trPr>
          <w:trHeight w:val="1064"/>
        </w:trPr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B3CECA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10DBC0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ATAAATGGTAATGTTGCTCATAACTTCTCCTGTATCAGATTT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CB095A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P primer 1</w:t>
            </w:r>
          </w:p>
        </w:tc>
      </w:tr>
      <w:tr w:rsidR="006B3A9C" w14:paraId="6FC71672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B708C6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D867C6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AAATCTGATACAGGAGAAGTTATGAGCAACATTACCATTTAT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11FA95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P primer 2</w:t>
            </w:r>
          </w:p>
        </w:tc>
      </w:tr>
      <w:tr w:rsidR="006B3A9C" w14:paraId="63D72CF5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B4F80B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9C95BE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AATAGAGCACCACTATCGAAATTATTTCAGGCGCTTACCCG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294209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P primer 3</w:t>
            </w:r>
          </w:p>
        </w:tc>
      </w:tr>
      <w:tr w:rsidR="006B3A9C" w14:paraId="7A64B7F7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E49D1A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6BD013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CGGGTAAGCGCCTGAAATAATTTCGATAGTGGTGCTCTATT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1A5CBD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P primer 4</w:t>
            </w:r>
          </w:p>
        </w:tc>
      </w:tr>
      <w:tr w:rsidR="006B3A9C" w14:paraId="123E79F6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F281DC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6C839A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CTAG</w:t>
            </w: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TCTAGA</w:t>
            </w:r>
            <w:r>
              <w:rPr>
                <w:rFonts w:ascii="Arial" w:eastAsia="Arial" w:hAnsi="Arial" w:cs="Arial"/>
                <w:sz w:val="20"/>
                <w:szCs w:val="20"/>
              </w:rPr>
              <w:t>AGCTTTAAGCCTAACTCCTTA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018B00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ba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3E599787" w14:textId="77777777" w:rsidTr="006B3A9C"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D988B2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et28b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  <w:lang w:val="es-ES"/>
              </w:rPr>
              <w:t>varH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C113G-R119G-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5DBC3B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GC</w:t>
            </w: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CATATG</w:t>
            </w:r>
            <w:r>
              <w:rPr>
                <w:rFonts w:ascii="Arial" w:eastAsia="Arial" w:hAnsi="Arial" w:cs="Arial"/>
                <w:sz w:val="20"/>
                <w:szCs w:val="20"/>
              </w:rPr>
              <w:t>ACGCATCCAACTTGGGAATTA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0AD350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de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3C4BC17C" w14:textId="77777777" w:rsidTr="006B3A9C"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6EC5D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7668DB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TAAGCCAGT</w:t>
            </w: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TCC</w:t>
            </w:r>
            <w:r>
              <w:rPr>
                <w:rFonts w:ascii="Arial" w:eastAsia="Arial" w:hAnsi="Arial" w:cs="Arial"/>
                <w:sz w:val="20"/>
                <w:szCs w:val="20"/>
              </w:rPr>
              <w:t>ACCCGAACCTCCCAT</w:t>
            </w: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TCC</w:t>
            </w:r>
            <w:r>
              <w:rPr>
                <w:rFonts w:ascii="Arial" w:eastAsia="Arial" w:hAnsi="Arial" w:cs="Arial"/>
                <w:sz w:val="20"/>
                <w:szCs w:val="20"/>
              </w:rPr>
              <w:t>ATGCAAAGCGAC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A14E74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OP primers with C113 and R119 replaced by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ly</w:t>
            </w:r>
            <w:proofErr w:type="spellEnd"/>
          </w:p>
        </w:tc>
      </w:tr>
      <w:tr w:rsidR="006B3A9C" w14:paraId="744429C2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4A89F0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9A987F" w14:textId="77777777" w:rsidR="006B3A9C" w:rsidRDefault="006B3A9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TCGCTTTGCAT</w:t>
            </w: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GGA</w:t>
            </w:r>
            <w:r>
              <w:rPr>
                <w:rFonts w:ascii="Arial" w:eastAsia="Arial" w:hAnsi="Arial" w:cs="Arial"/>
                <w:sz w:val="20"/>
                <w:szCs w:val="20"/>
              </w:rPr>
              <w:t>ATGGGAGGTTCGGGT</w:t>
            </w: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GGA</w:t>
            </w:r>
            <w:r>
              <w:rPr>
                <w:rFonts w:ascii="Arial" w:eastAsia="Arial" w:hAnsi="Arial" w:cs="Arial"/>
                <w:sz w:val="20"/>
                <w:szCs w:val="20"/>
              </w:rPr>
              <w:t>ACTGGCTTAC</w:t>
            </w:r>
          </w:p>
        </w:tc>
        <w:tc>
          <w:tcPr>
            <w:tcW w:w="11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D937F3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B3A9C" w14:paraId="516A6DDD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02F86D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015EAA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CG</w:t>
            </w: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GAATTC</w:t>
            </w:r>
            <w:r>
              <w:rPr>
                <w:rFonts w:ascii="Arial" w:eastAsia="Arial" w:hAnsi="Arial" w:cs="Arial"/>
                <w:sz w:val="20"/>
                <w:szCs w:val="20"/>
              </w:rPr>
              <w:t>GGTTTGACGATTTGATGCAC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997D58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coR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6058AC36" w14:textId="77777777" w:rsidTr="006B3A9C"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058967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BAD33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arsC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  <w:vertAlign w:val="superscript"/>
              </w:rPr>
              <w:t>vc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75379F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CTAG</w:t>
            </w: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TCTAGA</w:t>
            </w:r>
            <w:r>
              <w:rPr>
                <w:rFonts w:ascii="Arial" w:eastAsia="Arial" w:hAnsi="Arial" w:cs="Arial"/>
                <w:sz w:val="20"/>
                <w:szCs w:val="20"/>
              </w:rPr>
              <w:t>AGTTAATGGTGCAACGCGAGCG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E38457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ba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6E45A4EE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D36CB5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FE3477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CTAG</w:t>
            </w: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AAGCTT</w:t>
            </w:r>
            <w:r>
              <w:rPr>
                <w:rFonts w:ascii="Arial" w:eastAsia="Arial" w:hAnsi="Arial" w:cs="Arial"/>
                <w:sz w:val="20"/>
                <w:szCs w:val="20"/>
              </w:rPr>
              <w:t>TCAGTGATGATGATGATGATGGCCGCCGCCTAGAATTTCAAGCACTT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2FBBD5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indII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2A20386D" w14:textId="77777777" w:rsidTr="006B3A9C"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D53467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BAD33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arsC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  <w:vertAlign w:val="superscript"/>
              </w:rPr>
              <w:t>ec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48034D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CTAG</w:t>
            </w: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TCTAGA</w:t>
            </w:r>
            <w:r>
              <w:rPr>
                <w:rFonts w:ascii="Arial" w:eastAsia="Arial" w:hAnsi="Arial" w:cs="Arial"/>
                <w:sz w:val="20"/>
                <w:szCs w:val="20"/>
              </w:rPr>
              <w:t>CTGGCTGCGCTGGCGCTACGT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B35712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ba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51EE58B7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21789A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1C7EF7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CTAG</w:t>
            </w: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AAGCTT</w:t>
            </w:r>
            <w:r>
              <w:rPr>
                <w:rFonts w:ascii="Arial" w:eastAsia="Arial" w:hAnsi="Arial" w:cs="Arial"/>
                <w:sz w:val="20"/>
                <w:szCs w:val="20"/>
              </w:rPr>
              <w:t>TTAGTGATGATGATGATGATGGCCGCCGCCTTTCAGGCGCTTACCCGCTT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3FAD76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indII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5AFCF230" w14:textId="77777777" w:rsidTr="006B3A9C"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CE3DF2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BAD33/pBAD18/pHL100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  <w:lang w:val="es-ES"/>
              </w:rPr>
              <w:t>varGvarHarsJ</w:t>
            </w:r>
            <w:proofErr w:type="spellEnd"/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2B421B" w14:textId="77777777" w:rsidR="006B3A9C" w:rsidRDefault="006B3A9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CTAG</w:t>
            </w: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GAGCTC</w:t>
            </w:r>
            <w:r>
              <w:rPr>
                <w:rFonts w:ascii="Arial" w:eastAsia="Arial" w:hAnsi="Arial" w:cs="Arial"/>
                <w:sz w:val="20"/>
                <w:szCs w:val="20"/>
              </w:rPr>
              <w:t>GTTTAAAGGAAAAGGAAGAT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93F3CE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c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0EC83785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E3F8CD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CC9063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CTAG</w:t>
            </w: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TCTAGA</w:t>
            </w:r>
            <w:r>
              <w:rPr>
                <w:rFonts w:ascii="Arial" w:eastAsia="Arial" w:hAnsi="Arial" w:cs="Arial"/>
                <w:sz w:val="20"/>
                <w:szCs w:val="20"/>
              </w:rPr>
              <w:t>TTATTTCAAATTCACTTGTGACGT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CBFD7B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ba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53B4F49D" w14:textId="77777777" w:rsidTr="006B3A9C"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06A902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BAD33/pBAD18/pHL100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arsB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  <w:vertAlign w:val="superscript"/>
              </w:rPr>
              <w:t>ec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8E7456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CTAG</w:t>
            </w: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GAGCTC</w:t>
            </w:r>
            <w:r>
              <w:rPr>
                <w:rFonts w:ascii="Arial" w:eastAsia="Arial" w:hAnsi="Arial" w:cs="Arial"/>
                <w:sz w:val="20"/>
                <w:szCs w:val="20"/>
              </w:rPr>
              <w:t>TGTTTTATCCGGGAGGCATTAT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11F371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c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3258C986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191E93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B6CAB0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CTAG</w:t>
            </w: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TCTAGA</w:t>
            </w:r>
            <w:r>
              <w:rPr>
                <w:rFonts w:ascii="Arial" w:eastAsia="Arial" w:hAnsi="Arial" w:cs="Arial"/>
                <w:sz w:val="20"/>
                <w:szCs w:val="20"/>
              </w:rPr>
              <w:t>TTACAAAGTGAAAGAGAGACGTAG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8AA140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ba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567F6467" w14:textId="77777777" w:rsidTr="006B3A9C"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37F924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CB192Np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  <w:lang w:val="es-ES"/>
              </w:rPr>
              <w:t>arsR</w:t>
            </w:r>
            <w:proofErr w:type="spellEnd"/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5D9D49" w14:textId="77777777" w:rsidR="006B3A9C" w:rsidRDefault="006B3A9C">
            <w:pPr>
              <w:jc w:val="both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CTAG</w:t>
            </w: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AAGCTT</w:t>
            </w:r>
            <w:r>
              <w:rPr>
                <w:rFonts w:ascii="Arial" w:eastAsia="Arial" w:hAnsi="Arial" w:cs="Arial"/>
                <w:sz w:val="20"/>
                <w:szCs w:val="20"/>
              </w:rPr>
              <w:t>TGGTCAGATCCGGAAGGAAG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67F719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indII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3EC7BB6B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3BB9F4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59AD1E" w14:textId="77777777" w:rsidR="006B3A9C" w:rsidRDefault="006B3A9C">
            <w:pPr>
              <w:jc w:val="both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CTAG</w:t>
            </w: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GAATTC</w:t>
            </w:r>
            <w:r>
              <w:rPr>
                <w:rFonts w:ascii="Arial" w:eastAsia="Arial" w:hAnsi="Arial" w:cs="Arial"/>
                <w:sz w:val="20"/>
                <w:szCs w:val="20"/>
              </w:rPr>
              <w:t>CCTTTCATAATCAAACTCCAATATAT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532BE5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coR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218BF9E1" w14:textId="77777777" w:rsidTr="006B3A9C"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6DDFCD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CB192Np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v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  <w:lang w:val="es-ES"/>
              </w:rPr>
              <w:t>arG</w:t>
            </w:r>
            <w:proofErr w:type="spellEnd"/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F6C7B" w14:textId="77777777" w:rsidR="006B3A9C" w:rsidRDefault="006B3A9C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tbl>
            <w:tblPr>
              <w:tblW w:w="8925" w:type="dxa"/>
              <w:tblLayout w:type="fixed"/>
              <w:tblLook w:val="0400" w:firstRow="0" w:lastRow="0" w:firstColumn="0" w:lastColumn="0" w:noHBand="0" w:noVBand="1"/>
            </w:tblPr>
            <w:tblGrid>
              <w:gridCol w:w="8925"/>
            </w:tblGrid>
            <w:tr w:rsidR="006B3A9C" w14:paraId="3C356A47" w14:textId="77777777">
              <w:trPr>
                <w:trHeight w:val="470"/>
              </w:trPr>
              <w:tc>
                <w:tcPr>
                  <w:tcW w:w="8920" w:type="dxa"/>
                  <w:vAlign w:val="bottom"/>
                  <w:hideMark/>
                </w:tcPr>
                <w:p w14:paraId="07615639" w14:textId="77777777" w:rsidR="006B3A9C" w:rsidRDefault="006B3A9C">
                  <w:pPr>
                    <w:spacing w:after="0" w:line="240" w:lineRule="auto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Arial" w:hAnsi="Arial" w:cs="Arial"/>
                      <w:sz w:val="20"/>
                      <w:szCs w:val="20"/>
                    </w:rPr>
                    <w:t>ACCG</w:t>
                  </w:r>
                  <w:r>
                    <w:rPr>
                      <w:rFonts w:ascii="Arial" w:eastAsia="Arial" w:hAnsi="Arial" w:cs="Arial"/>
                      <w:sz w:val="20"/>
                      <w:szCs w:val="20"/>
                      <w:u w:val="single"/>
                    </w:rPr>
                    <w:t>AAGCTT</w:t>
                  </w:r>
                  <w:r>
                    <w:rPr>
                      <w:rFonts w:ascii="Arial" w:eastAsia="Arial" w:hAnsi="Arial" w:cs="Arial"/>
                      <w:sz w:val="20"/>
                      <w:szCs w:val="20"/>
                    </w:rPr>
                    <w:t>TGAATGAGAGTC</w:t>
                  </w:r>
                </w:p>
              </w:tc>
            </w:tr>
            <w:tr w:rsidR="006B3A9C" w14:paraId="36D5E4E9" w14:textId="77777777">
              <w:trPr>
                <w:trHeight w:val="470"/>
              </w:trPr>
              <w:tc>
                <w:tcPr>
                  <w:tcW w:w="8920" w:type="dxa"/>
                  <w:vAlign w:val="bottom"/>
                </w:tcPr>
                <w:p w14:paraId="683AE7A7" w14:textId="77777777" w:rsidR="006B3A9C" w:rsidRDefault="006B3A9C">
                  <w:pPr>
                    <w:spacing w:after="0" w:line="240" w:lineRule="auto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14:paraId="46BB800F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2C88E2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indII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4C08FA00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FDF3EC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836DA3" w14:textId="77777777" w:rsidR="006B3A9C" w:rsidRDefault="006B3A9C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CTAG</w:t>
            </w: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GAATTC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CCTTTCATCTTCCTTTTCCTTTAAAC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11FC4E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coR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338F31B2" w14:textId="77777777" w:rsidTr="006B3A9C"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6BBEA6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CB192Np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v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  <w:lang w:val="es-ES"/>
              </w:rPr>
              <w:t>arH</w:t>
            </w:r>
            <w:proofErr w:type="spellEnd"/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7DA851" w14:textId="77777777" w:rsidR="006B3A9C" w:rsidRDefault="006B3A9C">
            <w:pPr>
              <w:jc w:val="both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CTAG</w:t>
            </w: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AAGCTT</w:t>
            </w:r>
            <w:r>
              <w:rPr>
                <w:rFonts w:ascii="Arial" w:eastAsia="Arial" w:hAnsi="Arial" w:cs="Arial"/>
                <w:sz w:val="20"/>
                <w:szCs w:val="20"/>
              </w:rPr>
              <w:t>ACTGGGTATCGCACAAGCCT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AF063C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indII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4DF77AF2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7243EC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A46870" w14:textId="77777777" w:rsidR="006B3A9C" w:rsidRDefault="006B3A9C">
            <w:pPr>
              <w:jc w:val="both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CTAG</w:t>
            </w: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GAATTC</w:t>
            </w:r>
            <w:r>
              <w:rPr>
                <w:rFonts w:ascii="Arial" w:eastAsia="Arial" w:hAnsi="Arial" w:cs="Arial"/>
                <w:sz w:val="20"/>
                <w:szCs w:val="20"/>
              </w:rPr>
              <w:t>CCTTTCATTTTTTACTACTCCTTAT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4750E6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coR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7AD955FB" w14:textId="77777777" w:rsidTr="006B3A9C"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346544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CB192Np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  <w:lang w:val="es-ES"/>
              </w:rPr>
              <w:t>arsJ</w:t>
            </w:r>
            <w:proofErr w:type="spellEnd"/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1DA2E4" w14:textId="77777777" w:rsidR="006B3A9C" w:rsidRDefault="006B3A9C">
            <w:pPr>
              <w:jc w:val="both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CTAG</w:t>
            </w: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AAGCTT</w:t>
            </w:r>
            <w:r>
              <w:rPr>
                <w:rFonts w:ascii="Arial" w:eastAsia="Arial" w:hAnsi="Arial" w:cs="Arial"/>
                <w:sz w:val="20"/>
                <w:szCs w:val="20"/>
              </w:rPr>
              <w:t>CATCCAACTTGGGAATTACC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FEDFB8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indII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29F09FC4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C46A9A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3A8FDA" w14:textId="77777777" w:rsidR="006B3A9C" w:rsidRDefault="006B3A9C">
            <w:pPr>
              <w:jc w:val="both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CTAG</w:t>
            </w: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GAATTC</w:t>
            </w:r>
            <w:r>
              <w:rPr>
                <w:rFonts w:ascii="Arial" w:eastAsia="Arial" w:hAnsi="Arial" w:cs="Arial"/>
                <w:sz w:val="20"/>
                <w:szCs w:val="20"/>
              </w:rPr>
              <w:t>CCTTTCATAAACACTCTCTTAAAAAGAG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AD8C6A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coR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5178685E" w14:textId="77777777" w:rsidTr="006B3A9C"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2DF35B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t28b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v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  <w:lang w:val="es-ES"/>
              </w:rPr>
              <w:t>arG</w:t>
            </w:r>
            <w:proofErr w:type="spellEnd"/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DD92AB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CGC</w:t>
            </w:r>
            <w:r>
              <w:rPr>
                <w:rFonts w:ascii="Arial" w:eastAsia="Arial" w:hAnsi="Arial" w:cs="Arial"/>
                <w:sz w:val="20"/>
                <w:szCs w:val="20"/>
                <w:highlight w:val="white"/>
                <w:u w:val="single"/>
              </w:rPr>
              <w:t>CATATG</w:t>
            </w: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ATGGCAATTAAAGTCGGAATT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509531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de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18D00BCD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48C9D3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7357CD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CG</w:t>
            </w:r>
            <w:r>
              <w:rPr>
                <w:rFonts w:ascii="Arial" w:eastAsia="Arial" w:hAnsi="Arial" w:cs="Arial"/>
                <w:sz w:val="20"/>
                <w:szCs w:val="20"/>
                <w:highlight w:val="white"/>
                <w:u w:val="single"/>
              </w:rPr>
              <w:t>GAGCTC</w:t>
            </w: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GATGCCAAGCCGACTTTACG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FC3D7F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coR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2BC12A3F" w14:textId="77777777" w:rsidTr="006B3A9C"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618913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t28b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v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  <w:lang w:val="es-ES"/>
              </w:rPr>
              <w:t>arH</w:t>
            </w:r>
            <w:proofErr w:type="spellEnd"/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D449F6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CGC</w:t>
            </w:r>
            <w:r>
              <w:rPr>
                <w:rFonts w:ascii="Arial" w:eastAsia="Arial" w:hAnsi="Arial" w:cs="Arial"/>
                <w:sz w:val="20"/>
                <w:szCs w:val="20"/>
                <w:highlight w:val="white"/>
                <w:u w:val="single"/>
              </w:rPr>
              <w:t>CATATG</w:t>
            </w: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ACGCATCCAACTTGGGAATTA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2634B7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de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2DAE0247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7E7D97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A4E75F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CG</w:t>
            </w: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GAATTC</w:t>
            </w:r>
            <w:r>
              <w:rPr>
                <w:rFonts w:ascii="Arial" w:eastAsia="Arial" w:hAnsi="Arial" w:cs="Arial"/>
                <w:sz w:val="20"/>
                <w:szCs w:val="20"/>
              </w:rPr>
              <w:t>GGTTTGACGATTTGATGCAC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4CCF00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coR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7A60AC32" w14:textId="77777777" w:rsidTr="006B3A9C"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9A1804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t28b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v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  <w:lang w:val="es-ES"/>
              </w:rPr>
              <w:t>arH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C113G-R119G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980A19" w14:textId="77777777" w:rsidR="006B3A9C" w:rsidRDefault="006B3A9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CGC</w:t>
            </w:r>
            <w:r>
              <w:rPr>
                <w:rFonts w:ascii="Arial" w:eastAsia="Arial" w:hAnsi="Arial" w:cs="Arial"/>
                <w:sz w:val="20"/>
                <w:szCs w:val="20"/>
                <w:highlight w:val="white"/>
                <w:u w:val="single"/>
              </w:rPr>
              <w:t>CATATG</w:t>
            </w: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ACGCATCCAACTTGGGAATTA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C84736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de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0631180A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BAE23D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86238A" w14:textId="77777777" w:rsidR="006B3A9C" w:rsidRDefault="006B3A9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TAAGCCAGT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TCC</w:t>
            </w:r>
            <w:r>
              <w:rPr>
                <w:rFonts w:ascii="Arial" w:eastAsia="Arial" w:hAnsi="Arial" w:cs="Arial"/>
                <w:sz w:val="20"/>
                <w:szCs w:val="20"/>
              </w:rPr>
              <w:t>ACCCGAACCTCCCAT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TCC</w:t>
            </w:r>
            <w:r>
              <w:rPr>
                <w:rFonts w:ascii="Arial" w:eastAsia="Arial" w:hAnsi="Arial" w:cs="Arial"/>
                <w:sz w:val="20"/>
                <w:szCs w:val="20"/>
              </w:rPr>
              <w:t>ATGCAAAGCGA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0E35C1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P primers</w:t>
            </w:r>
          </w:p>
        </w:tc>
      </w:tr>
      <w:tr w:rsidR="006B3A9C" w14:paraId="07E6F809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73F2D4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377587" w14:textId="77777777" w:rsidR="006B3A9C" w:rsidRDefault="006B3A9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TCGCTTTGCAT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GGA</w:t>
            </w:r>
            <w:r>
              <w:rPr>
                <w:rFonts w:ascii="Arial" w:eastAsia="Arial" w:hAnsi="Arial" w:cs="Arial"/>
                <w:sz w:val="20"/>
                <w:szCs w:val="20"/>
              </w:rPr>
              <w:t>ATGGGAGGTTCGGGT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GGA</w:t>
            </w:r>
            <w:r>
              <w:rPr>
                <w:rFonts w:ascii="Arial" w:eastAsia="Arial" w:hAnsi="Arial" w:cs="Arial"/>
                <w:sz w:val="20"/>
                <w:szCs w:val="20"/>
              </w:rPr>
              <w:t>ACTGGCTTA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A46C98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P primers</w:t>
            </w:r>
          </w:p>
        </w:tc>
      </w:tr>
      <w:tr w:rsidR="006B3A9C" w14:paraId="5A4EADC8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C62B90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82194A" w14:textId="77777777" w:rsidR="006B3A9C" w:rsidRDefault="006B3A9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CG</w:t>
            </w: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GAATTC</w:t>
            </w:r>
            <w:r>
              <w:rPr>
                <w:rFonts w:ascii="Arial" w:eastAsia="Arial" w:hAnsi="Arial" w:cs="Arial"/>
                <w:sz w:val="20"/>
                <w:szCs w:val="20"/>
              </w:rPr>
              <w:t>GGTTTGACGATTTGATGCAC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110DE3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coR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1E9A9A14" w14:textId="77777777" w:rsidTr="006B3A9C"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6DB636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t28b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Gap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F40650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GC</w:t>
            </w: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CATATG</w:t>
            </w:r>
            <w:r>
              <w:rPr>
                <w:rFonts w:ascii="Arial" w:eastAsia="Arial" w:hAnsi="Arial" w:cs="Arial"/>
                <w:sz w:val="20"/>
                <w:szCs w:val="20"/>
              </w:rPr>
              <w:t>ACTATCAAAGTAGGTATTAA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A31CF4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de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221D07D4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15B826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465D33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CG</w:t>
            </w: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GAGCTC</w:t>
            </w:r>
            <w:r>
              <w:rPr>
                <w:rFonts w:ascii="Arial" w:eastAsia="Arial" w:hAnsi="Arial" w:cs="Arial"/>
                <w:sz w:val="20"/>
                <w:szCs w:val="20"/>
              </w:rPr>
              <w:t>GACTTAGAGATGTGAGCGAT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724DBD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coR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63694613" w14:textId="77777777" w:rsidTr="006B3A9C"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C22462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t28b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vc104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FAB1AD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GC</w:t>
            </w: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CATATG</w:t>
            </w:r>
            <w:r>
              <w:rPr>
                <w:rFonts w:ascii="Arial" w:eastAsia="Arial" w:hAnsi="Arial" w:cs="Arial"/>
                <w:sz w:val="20"/>
                <w:szCs w:val="20"/>
              </w:rPr>
              <w:t>CAGAAGGTACTCGTGGTGTG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7EE6CF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de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  <w:tr w:rsidR="006B3A9C" w14:paraId="53CFE1FC" w14:textId="77777777" w:rsidTr="006B3A9C">
        <w:tc>
          <w:tcPr>
            <w:tcW w:w="19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B22D8E" w14:textId="77777777" w:rsidR="006B3A9C" w:rsidRDefault="006B3A9C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8A7495" w14:textId="77777777" w:rsidR="006B3A9C" w:rsidRDefault="006B3A9C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CG</w:t>
            </w: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GAATTC</w:t>
            </w:r>
            <w:r>
              <w:rPr>
                <w:rFonts w:ascii="Arial" w:eastAsia="Arial" w:hAnsi="Arial" w:cs="Arial"/>
                <w:sz w:val="20"/>
                <w:szCs w:val="20"/>
              </w:rPr>
              <w:t>AGACGCTGGCCTTGCTGTTTTA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A7435B" w14:textId="77777777" w:rsidR="006B3A9C" w:rsidRDefault="006B3A9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coR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ut site</w:t>
            </w:r>
          </w:p>
        </w:tc>
      </w:tr>
    </w:tbl>
    <w:p w14:paraId="691D57E9" w14:textId="77777777" w:rsidR="006B3A9C" w:rsidRDefault="006B3A9C" w:rsidP="006B3A9C">
      <w:pPr>
        <w:jc w:val="both"/>
        <w:rPr>
          <w:rFonts w:ascii="Arial" w:eastAsia="Arial" w:hAnsi="Arial" w:cs="Arial"/>
          <w:sz w:val="24"/>
          <w:szCs w:val="24"/>
        </w:rPr>
      </w:pPr>
    </w:p>
    <w:p w14:paraId="25C27DE8" w14:textId="77777777" w:rsidR="006B3A9C" w:rsidRDefault="006B3A9C" w:rsidP="006B3A9C">
      <w:pPr>
        <w:jc w:val="both"/>
        <w:rPr>
          <w:rFonts w:ascii="Arial" w:eastAsia="Arial" w:hAnsi="Arial" w:cs="Arial"/>
          <w:sz w:val="24"/>
          <w:szCs w:val="24"/>
        </w:rPr>
      </w:pPr>
    </w:p>
    <w:p w14:paraId="3164F537" w14:textId="77777777" w:rsidR="006B3A9C" w:rsidRDefault="006B3A9C" w:rsidP="006B3A9C">
      <w:pPr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i/>
          <w:sz w:val="24"/>
          <w:szCs w:val="24"/>
        </w:rPr>
        <w:t>*</w:t>
      </w:r>
      <w:r>
        <w:rPr>
          <w:rFonts w:ascii="Arial" w:eastAsia="Arial" w:hAnsi="Arial" w:cs="Arial"/>
          <w:sz w:val="24"/>
          <w:szCs w:val="24"/>
        </w:rPr>
        <w:t>Restriction sites or linkers for overlapping PCR (OP) underlined and bold, respectively.</w:t>
      </w:r>
    </w:p>
    <w:p w14:paraId="092000D9" w14:textId="77777777" w:rsidR="006B3A9C" w:rsidRDefault="006B3A9C" w:rsidP="006B3A9C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b/>
          <w:sz w:val="24"/>
          <w:szCs w:val="24"/>
        </w:rPr>
      </w:pPr>
    </w:p>
    <w:p w14:paraId="45289828" w14:textId="77777777" w:rsidR="006B3A9C" w:rsidRDefault="006B3A9C"/>
    <w:sectPr w:rsidR="006B3A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A9C"/>
    <w:rsid w:val="006B3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5E149"/>
  <w15:chartTrackingRefBased/>
  <w15:docId w15:val="{18C2E82E-7A0D-4EA9-B322-57864E291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A9C"/>
    <w:pPr>
      <w:spacing w:line="256" w:lineRule="auto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538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8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o bueno</dc:creator>
  <cp:keywords/>
  <dc:description/>
  <cp:lastModifiedBy>emilio bueno</cp:lastModifiedBy>
  <cp:revision>1</cp:revision>
  <dcterms:created xsi:type="dcterms:W3CDTF">2022-09-06T19:31:00Z</dcterms:created>
  <dcterms:modified xsi:type="dcterms:W3CDTF">2022-09-06T19:31:00Z</dcterms:modified>
</cp:coreProperties>
</file>